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754" w:rsidRPr="00D01754" w:rsidRDefault="00D01754">
      <w:pPr>
        <w:rPr>
          <w:b/>
        </w:rPr>
      </w:pPr>
      <w:r w:rsidRPr="00D01754">
        <w:rPr>
          <w:b/>
        </w:rPr>
        <w:t>Hearables: Feasibility of Recording Cardiac Rhythms from Single Ear Locations</w:t>
      </w:r>
    </w:p>
    <w:p w:rsidR="00D01754" w:rsidRDefault="00D01754">
      <w:r>
        <w:t xml:space="preserve">Supplemental material </w:t>
      </w:r>
    </w:p>
    <w:p w:rsidR="00D01754" w:rsidRPr="00D01754" w:rsidRDefault="00D01754" w:rsidP="00D01754">
      <w:pPr>
        <w:ind w:firstLine="720"/>
        <w:rPr>
          <w:i/>
        </w:rPr>
      </w:pPr>
      <w:proofErr w:type="spellStart"/>
      <w:r>
        <w:rPr>
          <w:i/>
        </w:rPr>
        <w:t>Artifact</w:t>
      </w:r>
      <w:proofErr w:type="spellEnd"/>
      <w:r>
        <w:rPr>
          <w:i/>
        </w:rPr>
        <w:t xml:space="preserve"> rejection: Experiment B.</w:t>
      </w:r>
    </w:p>
    <w:p w:rsidR="00512481" w:rsidRDefault="00D01754">
      <w:r>
        <w:t xml:space="preserve">Large amplitude deflections were removed from each ear ECG signal via a threshold rejection procedure. </w:t>
      </w:r>
      <w:proofErr w:type="gramStart"/>
      <w:r w:rsidRPr="00D01754">
        <w:t>The</w:t>
      </w:r>
      <w:proofErr w:type="gramEnd"/>
      <w:r w:rsidRPr="00D01754">
        <w:t xml:space="preserve"> threshold was set to </w:t>
      </w:r>
      <w:r>
        <w:t>30</w:t>
      </w:r>
      <w:r>
        <w:rPr>
          <w:rFonts w:cstheme="minorHAnsi"/>
        </w:rPr>
        <w:t>µ</w:t>
      </w:r>
      <w:r>
        <w:t xml:space="preserve">V </w:t>
      </w:r>
      <w:r w:rsidRPr="00D01754">
        <w:t xml:space="preserve">and </w:t>
      </w:r>
      <w:r>
        <w:t>200</w:t>
      </w:r>
      <w:r>
        <w:rPr>
          <w:rFonts w:cstheme="minorHAnsi"/>
        </w:rPr>
        <w:t>µ</w:t>
      </w:r>
      <w:r>
        <w:t>V, respectively, for the single ear and cross-ear</w:t>
      </w:r>
      <w:r w:rsidRPr="00D01754">
        <w:t xml:space="preserve"> signals. Blink </w:t>
      </w:r>
      <w:proofErr w:type="spellStart"/>
      <w:r w:rsidRPr="00D01754">
        <w:t>artifact</w:t>
      </w:r>
      <w:proofErr w:type="spellEnd"/>
      <w:r w:rsidRPr="00D01754">
        <w:t xml:space="preserve"> removal consisted of subtracting the grand-average blink </w:t>
      </w:r>
      <w:proofErr w:type="spellStart"/>
      <w:r w:rsidRPr="00D01754">
        <w:t>artifact</w:t>
      </w:r>
      <w:proofErr w:type="spellEnd"/>
      <w:r w:rsidRPr="00D01754">
        <w:t xml:space="preserve"> from each of the ear ECG signals at each instance of a blink event in the VEOG signal. The grand-average blink was only removed if the Pearson correlation with the time-aligned e</w:t>
      </w:r>
      <w:r>
        <w:t>ar ECG signal exceeded r = 0.6</w:t>
      </w:r>
      <w:r w:rsidRPr="00D01754">
        <w:t>. Before subtraction, the grand-average blink w</w:t>
      </w:r>
      <w:r>
        <w:t xml:space="preserve">as scaled by a factor equal to </w:t>
      </w:r>
      <w:r w:rsidRPr="00D01754">
        <w:t>RMS_</w:t>
      </w:r>
      <w:r>
        <w:t>ECG/</w:t>
      </w:r>
      <w:proofErr w:type="spellStart"/>
      <w:r>
        <w:t>RMS_blink</w:t>
      </w:r>
      <w:proofErr w:type="spellEnd"/>
      <w:r>
        <w:t xml:space="preserve">, where RMS_ECG </w:t>
      </w:r>
      <w:r w:rsidRPr="00D01754">
        <w:t>denotes the root-mean-square amplitude of the segment of the ear ECG signa</w:t>
      </w:r>
      <w:r>
        <w:t xml:space="preserve">l in question, and </w:t>
      </w:r>
      <w:proofErr w:type="spellStart"/>
      <w:r>
        <w:t>RMS_blink</w:t>
      </w:r>
      <w:proofErr w:type="spellEnd"/>
      <w:r w:rsidRPr="00D01754">
        <w:t xml:space="preserve"> denotes the root-mean-square amplitude of the grand-average blink signal from that same channel. Segments were </w:t>
      </w:r>
      <w:r>
        <w:t>400ms</w:t>
      </w:r>
      <w:r w:rsidRPr="00D01754">
        <w:t xml:space="preserve"> in length and centred </w:t>
      </w:r>
      <w:proofErr w:type="gramStart"/>
      <w:r w:rsidRPr="00D01754">
        <w:t>around</w:t>
      </w:r>
      <w:proofErr w:type="gramEnd"/>
      <w:r w:rsidRPr="00D01754">
        <w:t xml:space="preserve"> the peak of the blink event in the VEOG signal. Blink events in the VEOG signal were found using a peak detect</w:t>
      </w:r>
      <w:r>
        <w:t>ion algorithm ‘</w:t>
      </w:r>
      <w:proofErr w:type="spellStart"/>
      <w:r>
        <w:t>findpeaks</w:t>
      </w:r>
      <w:proofErr w:type="spellEnd"/>
      <w:r>
        <w:t>’</w:t>
      </w:r>
      <w:r w:rsidRPr="00D01754">
        <w:t xml:space="preserve"> in </w:t>
      </w:r>
      <w:proofErr w:type="spellStart"/>
      <w:r w:rsidRPr="00D01754">
        <w:t>Matlab</w:t>
      </w:r>
      <w:proofErr w:type="spellEnd"/>
      <w:r w:rsidRPr="00D01754">
        <w:t>, with manually set peak-height input parameters for each subject. Spectral coherence between the ear ECG and VEOG signals was reduced by a</w:t>
      </w:r>
      <w:r>
        <w:t xml:space="preserve"> mean of 0.2, 0.3, and 0.1</w:t>
      </w:r>
      <w:r w:rsidRPr="00D01754">
        <w:t xml:space="preserve"> for the left ear, right ear, and cross ear ECG signals after the described procedure </w:t>
      </w:r>
      <w:r>
        <w:t>[1].</w:t>
      </w:r>
      <w:r w:rsidRPr="00D01754">
        <w:t xml:space="preserve"> The function </w:t>
      </w:r>
      <w:r>
        <w:t>‘</w:t>
      </w:r>
      <w:proofErr w:type="spellStart"/>
      <w:r w:rsidRPr="00D01754">
        <w:t>mscohere</w:t>
      </w:r>
      <w:proofErr w:type="spellEnd"/>
      <w:r>
        <w:t>’</w:t>
      </w:r>
      <w:r w:rsidRPr="00D01754">
        <w:t xml:space="preserve"> in </w:t>
      </w:r>
      <w:proofErr w:type="spellStart"/>
      <w:r w:rsidRPr="00D01754">
        <w:t>Matlab</w:t>
      </w:r>
      <w:proofErr w:type="spellEnd"/>
      <w:r w:rsidRPr="00D01754">
        <w:t xml:space="preserve"> was used to calculate the spectral coherence. These moderate decreases in spectral coherence are expected as a result of the small amplitude of blink </w:t>
      </w:r>
      <w:proofErr w:type="spellStart"/>
      <w:r w:rsidRPr="00D01754">
        <w:t>artifacts</w:t>
      </w:r>
      <w:proofErr w:type="spellEnd"/>
      <w:r w:rsidRPr="00D01754">
        <w:t xml:space="preserve"> in the ear ECG signal </w:t>
      </w:r>
      <w:r>
        <w:t>[2].</w:t>
      </w:r>
    </w:p>
    <w:p w:rsidR="00D01754" w:rsidRPr="00D01754" w:rsidRDefault="00D01754">
      <w:pPr>
        <w:rPr>
          <w:i/>
        </w:rPr>
      </w:pPr>
      <w:r w:rsidRPr="00D01754">
        <w:rPr>
          <w:i/>
        </w:rPr>
        <w:t>References</w:t>
      </w:r>
    </w:p>
    <w:p w:rsidR="00D01754" w:rsidRDefault="00D01754">
      <w:r>
        <w:t xml:space="preserve">[1] </w:t>
      </w:r>
      <w:r w:rsidRPr="00D01754">
        <w:t>Kay, Steven M. Modern Spectral Estimation. Englewood Cliffs, NJ: Prentice-Hall, 1988.</w:t>
      </w:r>
    </w:p>
    <w:p w:rsidR="00D01754" w:rsidRDefault="00D01754">
      <w:r>
        <w:t xml:space="preserve">[2]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Yarici, Metin, Mike Thornton,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nil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ndic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"Ear-EEG Sensitivity Modelling for Neur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our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cular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rtifact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Neuro</w:t>
      </w:r>
      <w:bookmarkStart w:id="0" w:name="_GoBack"/>
      <w:bookmarkEnd w:id="0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ce,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2022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[in press]</w:t>
      </w:r>
    </w:p>
    <w:sectPr w:rsidR="00D01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54"/>
    <w:rsid w:val="00016565"/>
    <w:rsid w:val="000177FF"/>
    <w:rsid w:val="00107E93"/>
    <w:rsid w:val="001235BF"/>
    <w:rsid w:val="00140A76"/>
    <w:rsid w:val="00144B13"/>
    <w:rsid w:val="001733DA"/>
    <w:rsid w:val="00197D63"/>
    <w:rsid w:val="001A1034"/>
    <w:rsid w:val="001A54BC"/>
    <w:rsid w:val="001E62FF"/>
    <w:rsid w:val="001F4441"/>
    <w:rsid w:val="00265E9B"/>
    <w:rsid w:val="00271623"/>
    <w:rsid w:val="002B41EE"/>
    <w:rsid w:val="002E4D99"/>
    <w:rsid w:val="00326872"/>
    <w:rsid w:val="00350A1F"/>
    <w:rsid w:val="0044523E"/>
    <w:rsid w:val="00492AB8"/>
    <w:rsid w:val="004A7B5E"/>
    <w:rsid w:val="004E18C5"/>
    <w:rsid w:val="004F6639"/>
    <w:rsid w:val="00512481"/>
    <w:rsid w:val="005229F4"/>
    <w:rsid w:val="00523619"/>
    <w:rsid w:val="00574EF6"/>
    <w:rsid w:val="00583247"/>
    <w:rsid w:val="00597F0D"/>
    <w:rsid w:val="005C2118"/>
    <w:rsid w:val="005D2B84"/>
    <w:rsid w:val="005F1841"/>
    <w:rsid w:val="00605266"/>
    <w:rsid w:val="00616A66"/>
    <w:rsid w:val="00627875"/>
    <w:rsid w:val="00637C36"/>
    <w:rsid w:val="0066303F"/>
    <w:rsid w:val="00664299"/>
    <w:rsid w:val="006A04E5"/>
    <w:rsid w:val="006A6871"/>
    <w:rsid w:val="006A6F57"/>
    <w:rsid w:val="006F5D91"/>
    <w:rsid w:val="00707FA0"/>
    <w:rsid w:val="00767356"/>
    <w:rsid w:val="0078720B"/>
    <w:rsid w:val="00787BBA"/>
    <w:rsid w:val="00791735"/>
    <w:rsid w:val="007E0711"/>
    <w:rsid w:val="00814E07"/>
    <w:rsid w:val="00834745"/>
    <w:rsid w:val="00845788"/>
    <w:rsid w:val="00861EE3"/>
    <w:rsid w:val="008667B4"/>
    <w:rsid w:val="008864C3"/>
    <w:rsid w:val="008B10E2"/>
    <w:rsid w:val="00921059"/>
    <w:rsid w:val="0094125C"/>
    <w:rsid w:val="0099232E"/>
    <w:rsid w:val="009A7EFD"/>
    <w:rsid w:val="009F03C9"/>
    <w:rsid w:val="00AB0DDD"/>
    <w:rsid w:val="00AF7161"/>
    <w:rsid w:val="00B317A3"/>
    <w:rsid w:val="00B40B48"/>
    <w:rsid w:val="00B6054D"/>
    <w:rsid w:val="00B906A8"/>
    <w:rsid w:val="00BA3685"/>
    <w:rsid w:val="00BD6B73"/>
    <w:rsid w:val="00C07CB2"/>
    <w:rsid w:val="00C61B39"/>
    <w:rsid w:val="00C734B5"/>
    <w:rsid w:val="00C92C83"/>
    <w:rsid w:val="00CC7C9F"/>
    <w:rsid w:val="00CE5D79"/>
    <w:rsid w:val="00D01754"/>
    <w:rsid w:val="00D45903"/>
    <w:rsid w:val="00D64148"/>
    <w:rsid w:val="00E31555"/>
    <w:rsid w:val="00EB7127"/>
    <w:rsid w:val="00EC3BAE"/>
    <w:rsid w:val="00EF0F1B"/>
    <w:rsid w:val="00F023ED"/>
    <w:rsid w:val="00F14639"/>
    <w:rsid w:val="00F3725C"/>
    <w:rsid w:val="00F40187"/>
    <w:rsid w:val="00FA1FFD"/>
    <w:rsid w:val="00FD45BF"/>
    <w:rsid w:val="00FE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A2D1"/>
  <w15:chartTrackingRefBased/>
  <w15:docId w15:val="{5D1CCB60-39DD-4AC2-A107-991579354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ici, Metin C</dc:creator>
  <cp:keywords/>
  <dc:description/>
  <cp:lastModifiedBy>Yarici, Metin C</cp:lastModifiedBy>
  <cp:revision>1</cp:revision>
  <dcterms:created xsi:type="dcterms:W3CDTF">2022-12-11T15:07:00Z</dcterms:created>
  <dcterms:modified xsi:type="dcterms:W3CDTF">2022-12-11T15:19:00Z</dcterms:modified>
</cp:coreProperties>
</file>